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C16E0" w14:textId="5F9F0129" w:rsidR="00780538" w:rsidRDefault="00B63C44" w:rsidP="00780538">
      <w:pPr>
        <w:suppressLineNumbers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Hlk180506826"/>
      <w:bookmarkStart w:id="1" w:name="_Hlk164410904"/>
    </w:p>
    <w:p w14:paraId="36F13C31" w14:textId="77777777" w:rsidR="00780538" w:rsidRDefault="00780538" w:rsidP="00780538">
      <w:pPr>
        <w:suppressLineNumbers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2A9E3A" w14:textId="4ADBC50A" w:rsidR="00780538" w:rsidRPr="005855B4" w:rsidRDefault="007D6EE0" w:rsidP="00780538">
      <w:pPr>
        <w:suppressLineNumbers/>
        <w:spacing w:after="0" w:line="360" w:lineRule="auto"/>
        <w:jc w:val="center"/>
        <w:rPr>
          <w:rFonts w:ascii="Times New Roman" w:hAnsi="Times New Roman" w:cs="Times New Roman"/>
          <w:b/>
          <w:bCs/>
          <w:color w:val="0D0D0D"/>
          <w:shd w:val="clear" w:color="auto" w:fill="FFFFFF"/>
        </w:rPr>
      </w:pPr>
      <w:r w:rsidRPr="007D6EE0">
        <w:rPr>
          <w:rFonts w:ascii="Times New Roman" w:hAnsi="Times New Roman" w:cs="Times New Roman"/>
          <w:b/>
          <w:bCs/>
          <w:i/>
          <w:iCs/>
          <w:color w:val="0D0D0D"/>
          <w:shd w:val="clear" w:color="auto" w:fill="FFFFFF"/>
        </w:rPr>
        <w:t>In Silico</w:t>
      </w:r>
      <w:r w:rsidRPr="007D6EE0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 </w:t>
      </w:r>
      <w:r w:rsidR="001E11F8" w:rsidRPr="001E11F8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Network Toxicology</w:t>
      </w:r>
      <w:r w:rsidR="007B2D02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,</w:t>
      </w:r>
      <w:r w:rsidR="007B2D02" w:rsidRPr="007B2D02">
        <w:t xml:space="preserve"> </w:t>
      </w:r>
      <w:r w:rsidR="007B2D02" w:rsidRPr="007B2D02">
        <w:rPr>
          <w:rFonts w:ascii="Times New Roman" w:hAnsi="Times New Roman" w:cs="Times New Roman"/>
          <w:b/>
          <w:bCs/>
          <w:color w:val="0D0D0D"/>
          <w:highlight w:val="yellow"/>
          <w:shd w:val="clear" w:color="auto" w:fill="FFFFFF"/>
        </w:rPr>
        <w:t>Molecular Docking,</w:t>
      </w:r>
      <w:r w:rsidR="001E11F8" w:rsidRPr="001E11F8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 and Multi-Level Bioinformatics Reveal Methyl Eugenol-Induced Hepatocellular Carcinoma Mechanisms</w:t>
      </w:r>
      <w:bookmarkEnd w:id="0"/>
      <w:bookmarkEnd w:id="1"/>
      <w:r w:rsidR="008C3CE8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 in Humans</w:t>
      </w:r>
    </w:p>
    <w:p w14:paraId="247ACB49" w14:textId="77777777" w:rsidR="00780538" w:rsidRDefault="00780538" w:rsidP="00780538">
      <w:pPr>
        <w:suppressLineNumbers/>
        <w:spacing w:after="0"/>
        <w:ind w:firstLine="720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380D2C18" w14:textId="77777777" w:rsidR="008F106F" w:rsidRPr="005855B4" w:rsidRDefault="008F106F" w:rsidP="008F106F">
      <w:pPr>
        <w:suppressLineNumbers/>
        <w:spacing w:after="0" w:line="360" w:lineRule="auto"/>
        <w:jc w:val="both"/>
        <w:rPr>
          <w:rFonts w:ascii="Times New Roman" w:eastAsia="AdvTimes" w:hAnsi="Times New Roman" w:cs="Times New Roman"/>
          <w:b/>
        </w:rPr>
      </w:pPr>
      <w:r w:rsidRPr="005855B4">
        <w:rPr>
          <w:rFonts w:ascii="Times New Roman" w:hAnsi="Times New Roman" w:cs="Times New Roman"/>
          <w:b/>
        </w:rPr>
        <w:t xml:space="preserve">Supplementary </w:t>
      </w:r>
      <w:r w:rsidRPr="005855B4">
        <w:rPr>
          <w:rFonts w:ascii="Times New Roman" w:eastAsia="AdvTimes" w:hAnsi="Times New Roman" w:cs="Times New Roman"/>
          <w:b/>
        </w:rPr>
        <w:t xml:space="preserve">Table Captions </w:t>
      </w:r>
    </w:p>
    <w:p w14:paraId="3D62B53D" w14:textId="77777777" w:rsidR="008F106F" w:rsidRDefault="008F106F" w:rsidP="008F106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8F106F">
        <w:rPr>
          <w:rFonts w:ascii="Times New Roman" w:hAnsi="Times New Roman" w:cs="Times New Roman"/>
          <w:b/>
        </w:rPr>
        <w:t xml:space="preserve">Table S1. </w:t>
      </w:r>
      <w:r w:rsidRPr="008F106F">
        <w:rPr>
          <w:rFonts w:ascii="Times New Roman" w:hAnsi="Times New Roman" w:cs="Times New Roman"/>
          <w:bCs/>
        </w:rPr>
        <w:t xml:space="preserve">Potential targets involved in ME-induced HCC, obtained from CTD, </w:t>
      </w:r>
      <w:proofErr w:type="spellStart"/>
      <w:r w:rsidRPr="008F106F">
        <w:rPr>
          <w:rFonts w:ascii="Times New Roman" w:hAnsi="Times New Roman" w:cs="Times New Roman"/>
          <w:bCs/>
        </w:rPr>
        <w:t>SwissTarget</w:t>
      </w:r>
      <w:proofErr w:type="spellEnd"/>
      <w:r w:rsidRPr="008F106F">
        <w:rPr>
          <w:rFonts w:ascii="Times New Roman" w:hAnsi="Times New Roman" w:cs="Times New Roman"/>
          <w:bCs/>
        </w:rPr>
        <w:t xml:space="preserve">, </w:t>
      </w:r>
      <w:proofErr w:type="spellStart"/>
      <w:r w:rsidRPr="008F106F">
        <w:rPr>
          <w:rFonts w:ascii="Times New Roman" w:hAnsi="Times New Roman" w:cs="Times New Roman"/>
          <w:bCs/>
        </w:rPr>
        <w:t>ChEMBL</w:t>
      </w:r>
      <w:proofErr w:type="spellEnd"/>
      <w:r w:rsidRPr="008F106F">
        <w:rPr>
          <w:rFonts w:ascii="Times New Roman" w:hAnsi="Times New Roman" w:cs="Times New Roman"/>
          <w:bCs/>
        </w:rPr>
        <w:t>, and STITCH databases.</w:t>
      </w:r>
    </w:p>
    <w:p w14:paraId="540FE6F6" w14:textId="77777777" w:rsidR="008F106F" w:rsidRPr="008F106F" w:rsidRDefault="008F106F" w:rsidP="008F106F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C37F0F8" w14:textId="77777777" w:rsidR="008F106F" w:rsidRPr="008F106F" w:rsidRDefault="008F106F" w:rsidP="008F106F">
      <w:pPr>
        <w:spacing w:after="0" w:line="240" w:lineRule="auto"/>
        <w:rPr>
          <w:rFonts w:ascii="Times New Roman" w:hAnsi="Times New Roman" w:cs="Times New Roman"/>
          <w:bCs/>
        </w:rPr>
      </w:pPr>
      <w:r w:rsidRPr="008F106F">
        <w:rPr>
          <w:rFonts w:ascii="Times New Roman" w:hAnsi="Times New Roman" w:cs="Times New Roman"/>
          <w:b/>
        </w:rPr>
        <w:t>Table S2.</w:t>
      </w:r>
      <w:r w:rsidRPr="008F106F">
        <w:rPr>
          <w:rFonts w:ascii="Times New Roman" w:hAnsi="Times New Roman" w:cs="Times New Roman"/>
          <w:bCs/>
        </w:rPr>
        <w:t xml:space="preserve"> The enrichment chart of the GO function analysis for 749 potential targets (</w:t>
      </w:r>
      <w:hyperlink r:id="rId8" w:history="1">
        <w:r w:rsidRPr="008F106F">
          <w:rPr>
            <w:rStyle w:val="Kpr"/>
            <w:rFonts w:ascii="Times New Roman" w:hAnsi="Times New Roman" w:cs="Times New Roman"/>
            <w:bCs/>
          </w:rPr>
          <w:t>DAVID</w:t>
        </w:r>
      </w:hyperlink>
      <w:r w:rsidRPr="008F106F">
        <w:rPr>
          <w:rFonts w:ascii="Times New Roman" w:hAnsi="Times New Roman" w:cs="Times New Roman"/>
          <w:bCs/>
        </w:rPr>
        <w:t>).</w:t>
      </w:r>
    </w:p>
    <w:p w14:paraId="41580981" w14:textId="77777777" w:rsidR="008F106F" w:rsidRPr="005855B4" w:rsidRDefault="008F106F" w:rsidP="008F106F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B26C5C" w14:textId="1B213574" w:rsidR="005855B4" w:rsidRDefault="005855B4" w:rsidP="005855B4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5855B4">
        <w:rPr>
          <w:rFonts w:ascii="Times New Roman" w:hAnsi="Times New Roman" w:cs="Times New Roman"/>
          <w:b/>
          <w:bCs/>
        </w:rPr>
        <w:t>Table S</w:t>
      </w:r>
      <w:r w:rsidR="008F106F">
        <w:rPr>
          <w:rFonts w:ascii="Times New Roman" w:hAnsi="Times New Roman" w:cs="Times New Roman"/>
          <w:b/>
          <w:bCs/>
        </w:rPr>
        <w:t>3</w:t>
      </w:r>
      <w:r w:rsidRPr="005855B4">
        <w:rPr>
          <w:rFonts w:ascii="Times New Roman" w:hAnsi="Times New Roman" w:cs="Times New Roman"/>
          <w:b/>
          <w:bCs/>
        </w:rPr>
        <w:t>.</w:t>
      </w:r>
      <w:r w:rsidRPr="005855B4">
        <w:rPr>
          <w:rFonts w:ascii="Times New Roman" w:hAnsi="Times New Roman" w:cs="Times New Roman"/>
        </w:rPr>
        <w:t xml:space="preserve"> </w:t>
      </w:r>
      <w:r w:rsidR="008F106F">
        <w:rPr>
          <w:rFonts w:ascii="Times New Roman" w:hAnsi="Times New Roman" w:cs="Times New Roman"/>
        </w:rPr>
        <w:t>KEGG</w:t>
      </w:r>
      <w:r w:rsidRPr="005855B4">
        <w:rPr>
          <w:rFonts w:ascii="Times New Roman" w:hAnsi="Times New Roman" w:cs="Times New Roman"/>
        </w:rPr>
        <w:t xml:space="preserve"> pathway enrichment analysis of </w:t>
      </w:r>
      <w:r w:rsidR="008F106F">
        <w:rPr>
          <w:rFonts w:ascii="Times New Roman" w:hAnsi="Times New Roman" w:cs="Times New Roman"/>
        </w:rPr>
        <w:t>749</w:t>
      </w:r>
      <w:r w:rsidRPr="005855B4">
        <w:rPr>
          <w:rFonts w:ascii="Times New Roman" w:hAnsi="Times New Roman" w:cs="Times New Roman"/>
        </w:rPr>
        <w:t xml:space="preserve"> </w:t>
      </w:r>
      <w:r w:rsidR="008F106F">
        <w:rPr>
          <w:rFonts w:ascii="Times New Roman" w:hAnsi="Times New Roman" w:cs="Times New Roman"/>
        </w:rPr>
        <w:t>potential</w:t>
      </w:r>
      <w:r w:rsidRPr="005855B4">
        <w:rPr>
          <w:rFonts w:ascii="Times New Roman" w:hAnsi="Times New Roman" w:cs="Times New Roman"/>
        </w:rPr>
        <w:t xml:space="preserve"> targets </w:t>
      </w:r>
      <w:r w:rsidRPr="005855B4">
        <w:rPr>
          <w:rFonts w:ascii="Times New Roman" w:hAnsi="Times New Roman" w:cs="Times New Roman"/>
          <w:bCs/>
        </w:rPr>
        <w:t>(</w:t>
      </w:r>
      <w:hyperlink r:id="rId9" w:history="1">
        <w:r w:rsidRPr="005855B4">
          <w:rPr>
            <w:rStyle w:val="Kpr"/>
            <w:rFonts w:ascii="Times New Roman" w:hAnsi="Times New Roman" w:cs="Times New Roman"/>
            <w:bCs/>
          </w:rPr>
          <w:t>DAVID</w:t>
        </w:r>
      </w:hyperlink>
      <w:r w:rsidRPr="005855B4">
        <w:rPr>
          <w:rFonts w:ascii="Times New Roman" w:hAnsi="Times New Roman" w:cs="Times New Roman"/>
          <w:bCs/>
        </w:rPr>
        <w:t>).</w:t>
      </w:r>
    </w:p>
    <w:p w14:paraId="36EF4264" w14:textId="77777777" w:rsidR="005855B4" w:rsidRPr="005855B4" w:rsidRDefault="005855B4" w:rsidP="005855B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823282B" w14:textId="77777777" w:rsidR="005855B4" w:rsidRPr="005855B4" w:rsidRDefault="005855B4" w:rsidP="005855B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855B4">
        <w:rPr>
          <w:rFonts w:ascii="Times New Roman" w:hAnsi="Times New Roman" w:cs="Times New Roman"/>
          <w:b/>
          <w:bCs/>
        </w:rPr>
        <w:t>Table S4.</w:t>
      </w:r>
      <w:r w:rsidRPr="005855B4">
        <w:rPr>
          <w:rFonts w:ascii="Times New Roman" w:hAnsi="Times New Roman" w:cs="Times New Roman"/>
        </w:rPr>
        <w:t xml:space="preserve"> REACTOME pathway enrichment analysis of 14 hub targets </w:t>
      </w:r>
      <w:r w:rsidRPr="005855B4">
        <w:rPr>
          <w:rFonts w:ascii="Times New Roman" w:hAnsi="Times New Roman" w:cs="Times New Roman"/>
          <w:bCs/>
        </w:rPr>
        <w:t>(</w:t>
      </w:r>
      <w:hyperlink r:id="rId10" w:history="1">
        <w:r w:rsidRPr="005855B4">
          <w:rPr>
            <w:rStyle w:val="Kpr"/>
            <w:rFonts w:ascii="Times New Roman" w:hAnsi="Times New Roman" w:cs="Times New Roman"/>
            <w:bCs/>
          </w:rPr>
          <w:t>DAVID</w:t>
        </w:r>
      </w:hyperlink>
      <w:r w:rsidRPr="005855B4">
        <w:rPr>
          <w:rFonts w:ascii="Times New Roman" w:hAnsi="Times New Roman" w:cs="Times New Roman"/>
          <w:bCs/>
        </w:rPr>
        <w:t>).</w:t>
      </w:r>
    </w:p>
    <w:p w14:paraId="3B546585" w14:textId="77777777" w:rsidR="00780538" w:rsidRPr="005855B4" w:rsidRDefault="00780538" w:rsidP="00780538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07A2DE47" w14:textId="7727198B" w:rsidR="00293C70" w:rsidRPr="005855B4" w:rsidRDefault="00293C70" w:rsidP="00780538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color w:val="0D0D0D"/>
          <w:shd w:val="clear" w:color="auto" w:fill="FFFFFF"/>
        </w:rPr>
        <w:sectPr w:rsidR="00293C70" w:rsidRPr="005855B4" w:rsidSect="008350F6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47BAF1C" w14:textId="6B44713B" w:rsidR="00293C70" w:rsidRPr="008F106F" w:rsidRDefault="00293C70" w:rsidP="00293C70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8F106F">
        <w:rPr>
          <w:rFonts w:ascii="Times New Roman" w:hAnsi="Times New Roman" w:cs="Times New Roman"/>
          <w:b/>
        </w:rPr>
        <w:lastRenderedPageBreak/>
        <w:t xml:space="preserve">Table S1. </w:t>
      </w:r>
      <w:r w:rsidRPr="008F106F">
        <w:rPr>
          <w:rFonts w:ascii="Times New Roman" w:hAnsi="Times New Roman" w:cs="Times New Roman"/>
          <w:bCs/>
        </w:rPr>
        <w:t>Potential targets involved in ME-induced HCC</w:t>
      </w:r>
      <w:r w:rsidR="0040747C" w:rsidRPr="008F106F">
        <w:rPr>
          <w:rFonts w:ascii="Times New Roman" w:hAnsi="Times New Roman" w:cs="Times New Roman"/>
          <w:bCs/>
        </w:rPr>
        <w:t>,</w:t>
      </w:r>
      <w:r w:rsidRPr="008F106F">
        <w:rPr>
          <w:rFonts w:ascii="Times New Roman" w:hAnsi="Times New Roman" w:cs="Times New Roman"/>
          <w:bCs/>
        </w:rPr>
        <w:t xml:space="preserve"> obtained from </w:t>
      </w:r>
      <w:r w:rsidR="00391B31" w:rsidRPr="008F106F">
        <w:rPr>
          <w:rFonts w:ascii="Times New Roman" w:hAnsi="Times New Roman" w:cs="Times New Roman"/>
          <w:bCs/>
        </w:rPr>
        <w:t>CTD</w:t>
      </w:r>
      <w:r w:rsidR="0040747C" w:rsidRPr="008F106F">
        <w:rPr>
          <w:rFonts w:ascii="Times New Roman" w:hAnsi="Times New Roman" w:cs="Times New Roman"/>
          <w:bCs/>
        </w:rPr>
        <w:t xml:space="preserve">, </w:t>
      </w:r>
      <w:proofErr w:type="spellStart"/>
      <w:r w:rsidR="00391B31" w:rsidRPr="008F106F">
        <w:rPr>
          <w:rFonts w:ascii="Times New Roman" w:hAnsi="Times New Roman" w:cs="Times New Roman"/>
          <w:bCs/>
        </w:rPr>
        <w:t>SwissTarget</w:t>
      </w:r>
      <w:proofErr w:type="spellEnd"/>
      <w:r w:rsidR="0040747C" w:rsidRPr="008F106F">
        <w:rPr>
          <w:rFonts w:ascii="Times New Roman" w:hAnsi="Times New Roman" w:cs="Times New Roman"/>
          <w:bCs/>
        </w:rPr>
        <w:t xml:space="preserve">, </w:t>
      </w:r>
      <w:proofErr w:type="spellStart"/>
      <w:r w:rsidR="00391B31" w:rsidRPr="008F106F">
        <w:rPr>
          <w:rFonts w:ascii="Times New Roman" w:hAnsi="Times New Roman" w:cs="Times New Roman"/>
          <w:bCs/>
        </w:rPr>
        <w:t>ChEMBL</w:t>
      </w:r>
      <w:proofErr w:type="spellEnd"/>
      <w:r w:rsidR="0040747C" w:rsidRPr="008F106F">
        <w:rPr>
          <w:rFonts w:ascii="Times New Roman" w:hAnsi="Times New Roman" w:cs="Times New Roman"/>
          <w:bCs/>
        </w:rPr>
        <w:t>,</w:t>
      </w:r>
      <w:r w:rsidR="00C3076C" w:rsidRPr="008F106F">
        <w:rPr>
          <w:rFonts w:ascii="Times New Roman" w:hAnsi="Times New Roman" w:cs="Times New Roman"/>
          <w:bCs/>
        </w:rPr>
        <w:t xml:space="preserve"> </w:t>
      </w:r>
      <w:r w:rsidR="00391B31" w:rsidRPr="008F106F">
        <w:rPr>
          <w:rFonts w:ascii="Times New Roman" w:hAnsi="Times New Roman" w:cs="Times New Roman"/>
          <w:bCs/>
        </w:rPr>
        <w:t>and STITCH</w:t>
      </w:r>
      <w:r w:rsidRPr="008F106F">
        <w:rPr>
          <w:rFonts w:ascii="Times New Roman" w:hAnsi="Times New Roman" w:cs="Times New Roman"/>
          <w:bCs/>
        </w:rPr>
        <w:t xml:space="preserve"> databas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3949"/>
      </w:tblGrid>
      <w:tr w:rsidR="00293C70" w:rsidRPr="008F106F" w14:paraId="65884F3B" w14:textId="77777777" w:rsidTr="00293C70">
        <w:tc>
          <w:tcPr>
            <w:tcW w:w="13949" w:type="dxa"/>
          </w:tcPr>
          <w:p w14:paraId="77A3E4AA" w14:textId="24219D1C" w:rsidR="00293C70" w:rsidRPr="008F106F" w:rsidRDefault="00293C70" w:rsidP="00293C7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8F106F">
              <w:rPr>
                <w:rFonts w:ascii="Times New Roman" w:hAnsi="Times New Roman" w:cs="Times New Roman"/>
                <w:bCs/>
              </w:rPr>
              <w:t>AAS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BAT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BC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BCB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BCB4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BCC11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BCC6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BCG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BCG8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AA1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ACB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AT2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HE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MSD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OT1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OT12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OX2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SL1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SL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CSL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CSM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CSM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CS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CSS2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CYP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DAMTS17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DAMTSL3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DCY5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391B31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DGRG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DH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DH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DH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DK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DRA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FM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GPAT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GR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G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GX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HS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I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KAP1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KR1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KR1B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KR1C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KR1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KR7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DH1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DH3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DH4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DH6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DO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OX1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LOX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MB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GPTL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GPTL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K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KR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XA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NX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B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BB1I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C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MAP</w:t>
            </w:r>
            <w:r w:rsidR="0040747C" w:rsidRPr="008F106F">
              <w:rPr>
                <w:rFonts w:ascii="Times New Roman" w:hAnsi="Times New Roman" w:cs="Times New Roman"/>
                <w:bCs/>
              </w:rPr>
              <w:t>,</w:t>
            </w:r>
            <w:r w:rsidR="00C3076C" w:rsidRPr="008F106F">
              <w:rPr>
                <w:rFonts w:ascii="Times New Roman" w:hAnsi="Times New Roman" w:cs="Times New Roman"/>
                <w:bCs/>
              </w:rPr>
              <w:t xml:space="preserve"> </w:t>
            </w:r>
            <w:r w:rsidRPr="008F106F">
              <w:rPr>
                <w:rFonts w:ascii="Times New Roman" w:hAnsi="Times New Roman" w:cs="Times New Roman"/>
                <w:bCs/>
              </w:rPr>
              <w:t>APO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OA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OA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OC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O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POM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QP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QP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RB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R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RR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RS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RT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SGR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TM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TP8B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T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URK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URK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AZG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3GNT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4GALNT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AA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ABAM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AIAP2L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AN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ATF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AX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BOX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CKDH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CL2L1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DH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DKRB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HM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MF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MPR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RC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RC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RCC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RD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RIN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RPF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BU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2CD4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4BP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4BP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1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CNA1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DM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DP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LB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MK1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MK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SP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A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BR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BX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CBE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CDC14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CDC17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CL1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CN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CN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CN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2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4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C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C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H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K1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KA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KN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KN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DO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EACAM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EMI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ENP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ENPE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FAP5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F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FHR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FHR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FHR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HE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HEK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HRM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IS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LDN1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MS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NTN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OB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OL18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OL5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OMM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OMMD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PA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PN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PQ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P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PV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REBB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RELD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R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RYBG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T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TNN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TNN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TS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TSK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TS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TSV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X3CR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XCL1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XXC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11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11B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19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1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1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1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2A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2B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2C1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2C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2C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2D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2E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3A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4A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4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7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7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CYP8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A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CAF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CX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D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DR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ENND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GAT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GAT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HR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HRS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HTK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IRAS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IS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LG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NAH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OC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OCK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PY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PY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SC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USP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DYNC2H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DIL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EF1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FCAB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GF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GR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HHAD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LMO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LP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P30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PHX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PM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PS8L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RBB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RE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RP2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SP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SP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SRR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XOC3L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XOC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Y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EYA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1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2RL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AB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AM167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AM72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AM83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AR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AS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BLIM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B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BXO4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E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ETU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G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G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GFR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GGY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GL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HI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ILI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ILIP1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OS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OX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RA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S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TO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UT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XYD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FY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6P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ABR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ABRB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ABRG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A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ADD45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ATM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B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CD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CG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CNT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DF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DF1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EM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FR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H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IPC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J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D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IPR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IPR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U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U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YA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YAT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LYCTK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MD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NM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AM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C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C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C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H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M6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R8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RC5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P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RA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RE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RID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RI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RM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ST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ST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ST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STM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STM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ST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TD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UL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GY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2AX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2BC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2BC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3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AG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AO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AVCR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DAC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HA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JV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MCN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MG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MGC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MGC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MGC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MM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MOX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NM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OMER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OXB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P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P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P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PX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R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HSD17B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D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DI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ER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GF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L1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L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L1R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MPDH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MPG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NCEN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NHB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NHB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NPP4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NSI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QGAP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TG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TIH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TPR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TPR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IY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JA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JAK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JUN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AT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AT2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CND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DM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D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HK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IF20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L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LC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LF1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LF1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LF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LK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MO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N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RT2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RT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KRT6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AIR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AS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B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DB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DLRAD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FN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GALS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HP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IF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IP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MO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RB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RP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RP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RP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TB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LYP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CROD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D1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D2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GI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N1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RCHF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RCK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RCKS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T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ATN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BL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DK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DM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ELTF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FSD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GL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GM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KI6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LK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MP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MP1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MU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OGAT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PDZ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P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PP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SR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ST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ST1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ST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T1F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TMR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TMR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TS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TT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UC1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UC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V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MVK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BA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CA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EF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E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EU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EUROG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FE2L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FE2L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GF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HEJ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KD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LRP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O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OS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OSTRI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PY1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PY5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QO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QO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R0B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R1H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R1I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R3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SDH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TS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UBP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NUDT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GDHL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G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LFML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RM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RM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SBP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T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OTUD7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2RX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A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AK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AN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ARD3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AR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BL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CC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CDHAC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C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CK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CSK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E1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E4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E7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E8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LIM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LIM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Z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DZK1I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EC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EG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EP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ERM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FKF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FK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GLYRP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I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IK3A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IK3C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IK3C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IPOX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KD1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KH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KL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LA2G12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LA2G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LC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LCG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L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L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LXN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M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M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NPL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OLD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ON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ON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PAR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PAR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PAR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PM1J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PP1R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PP1R3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PP2R2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KAG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KAR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KCE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K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K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L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O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OC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OX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OZ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RR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TG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TH1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THL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PTPR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B3I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C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D5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D5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D5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P1GA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SGRF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SGR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ASSF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BL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BP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BP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E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ETRE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FTN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G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GS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lastRenderedPageBreak/>
              <w:t>RHBDF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HB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HPN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ID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NF12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NF15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NF15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OR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RA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SR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RYR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100A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100A1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100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1PR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A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ARD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CAPE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CFD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CP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CRN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D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LENB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PTIN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INC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A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A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A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B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D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E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F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ERPINF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FTP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H3PXD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H3TC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HMT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HMT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IGLE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10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2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2A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2A2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2A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3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5A3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6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7A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9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2A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37A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38A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38A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3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47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5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5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5A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5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6A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6A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7A1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8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CO2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LIT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MAD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MO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MPD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MYD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NTB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OR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OR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OX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OX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PARC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PNS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PP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PP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PT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RC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RD5A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REBF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RPX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T6GA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T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TX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ULT1E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ULT2A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YNPO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YT1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YT7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YT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SYT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A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BXA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DO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EAD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F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FPI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G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GM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HR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HRSP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HSD7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INAG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LN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LR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M6SF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MEM10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MEM13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MEM176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MPRSS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MSB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NFRSF10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NFRSF1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NFRSF11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NFRSF9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NFSF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NS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OP2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OX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P5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PK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RIM3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RIM6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SPAN1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ST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TC28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T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TP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UBA1A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YK2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TYRO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UBD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UGT2B15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UROC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USP10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USP1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VDR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VEPH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VPS13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VSIG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VSNL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VTN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WNK3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WNT10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WNT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WNT5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WNT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WNT7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WWOX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XDH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XRCC4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ZG1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ZG16B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ZNF521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ZNF726</w:t>
            </w:r>
            <w:r w:rsidR="0040747C" w:rsidRPr="008F106F">
              <w:rPr>
                <w:rFonts w:ascii="Times New Roman" w:hAnsi="Times New Roman" w:cs="Times New Roman"/>
                <w:bCs/>
              </w:rPr>
              <w:t xml:space="preserve">, </w:t>
            </w:r>
            <w:r w:rsidRPr="008F106F">
              <w:rPr>
                <w:rFonts w:ascii="Times New Roman" w:hAnsi="Times New Roman" w:cs="Times New Roman"/>
                <w:bCs/>
              </w:rPr>
              <w:t>ZRANB3</w:t>
            </w:r>
          </w:p>
        </w:tc>
      </w:tr>
    </w:tbl>
    <w:p w14:paraId="10C2811C" w14:textId="67CCEC0C" w:rsidR="00134C1A" w:rsidRDefault="0040747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vTimes" w:hAnsi="Times New Roman" w:cs="Times New Roman"/>
          <w:b/>
          <w:bCs/>
          <w:sz w:val="24"/>
          <w:szCs w:val="24"/>
        </w:rPr>
        <w:sectPr w:rsidR="00134C1A" w:rsidSect="008350F6">
          <w:pgSz w:w="16839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, </w:t>
      </w:r>
    </w:p>
    <w:p w14:paraId="6E7A2973" w14:textId="3D92F41C" w:rsidR="00134C1A" w:rsidRPr="008F106F" w:rsidRDefault="00B63C44" w:rsidP="00661C92">
      <w:pPr>
        <w:spacing w:after="0" w:line="240" w:lineRule="auto"/>
        <w:rPr>
          <w:rFonts w:ascii="Times New Roman" w:hAnsi="Times New Roman" w:cs="Times New Roman"/>
          <w:bCs/>
        </w:rPr>
      </w:pPr>
      <w:r w:rsidRPr="008F106F">
        <w:rPr>
          <w:rFonts w:ascii="Times New Roman" w:hAnsi="Times New Roman" w:cs="Times New Roman"/>
          <w:b/>
        </w:rPr>
        <w:lastRenderedPageBreak/>
        <w:t>Table S</w:t>
      </w:r>
      <w:r w:rsidR="007B6018" w:rsidRPr="008F106F">
        <w:rPr>
          <w:rFonts w:ascii="Times New Roman" w:hAnsi="Times New Roman" w:cs="Times New Roman"/>
          <w:b/>
        </w:rPr>
        <w:t>2</w:t>
      </w:r>
      <w:r w:rsidRPr="008F106F">
        <w:rPr>
          <w:rFonts w:ascii="Times New Roman" w:hAnsi="Times New Roman" w:cs="Times New Roman"/>
          <w:b/>
        </w:rPr>
        <w:t>.</w:t>
      </w:r>
      <w:r w:rsidRPr="008F106F">
        <w:rPr>
          <w:rFonts w:ascii="Times New Roman" w:hAnsi="Times New Roman" w:cs="Times New Roman"/>
          <w:bCs/>
        </w:rPr>
        <w:t xml:space="preserve"> </w:t>
      </w:r>
      <w:r w:rsidR="00D03EC4" w:rsidRPr="008F106F">
        <w:rPr>
          <w:rFonts w:ascii="Times New Roman" w:hAnsi="Times New Roman" w:cs="Times New Roman"/>
          <w:bCs/>
        </w:rPr>
        <w:t xml:space="preserve">The enrichment chart of the GO function analysis for </w:t>
      </w:r>
      <w:r w:rsidR="000818BE" w:rsidRPr="008F106F">
        <w:rPr>
          <w:rFonts w:ascii="Times New Roman" w:hAnsi="Times New Roman" w:cs="Times New Roman"/>
          <w:bCs/>
        </w:rPr>
        <w:t>749</w:t>
      </w:r>
      <w:r w:rsidR="00D03EC4" w:rsidRPr="008F106F">
        <w:rPr>
          <w:rFonts w:ascii="Times New Roman" w:hAnsi="Times New Roman" w:cs="Times New Roman"/>
          <w:bCs/>
        </w:rPr>
        <w:t xml:space="preserve"> potential targets</w:t>
      </w:r>
      <w:r w:rsidR="00CA38C7" w:rsidRPr="008F106F">
        <w:rPr>
          <w:rFonts w:ascii="Times New Roman" w:hAnsi="Times New Roman" w:cs="Times New Roman"/>
          <w:bCs/>
        </w:rPr>
        <w:t xml:space="preserve"> (</w:t>
      </w:r>
      <w:hyperlink r:id="rId11" w:history="1">
        <w:r w:rsidR="00CA38C7" w:rsidRPr="008F106F">
          <w:rPr>
            <w:rStyle w:val="Kpr"/>
            <w:rFonts w:ascii="Times New Roman" w:hAnsi="Times New Roman" w:cs="Times New Roman"/>
            <w:bCs/>
          </w:rPr>
          <w:t>DAVID</w:t>
        </w:r>
      </w:hyperlink>
      <w:r w:rsidR="00CA38C7" w:rsidRPr="008F106F">
        <w:rPr>
          <w:rFonts w:ascii="Times New Roman" w:hAnsi="Times New Roman" w:cs="Times New Roman"/>
          <w:bCs/>
        </w:rPr>
        <w:t>)</w:t>
      </w:r>
      <w:r w:rsidRPr="008F106F">
        <w:rPr>
          <w:rFonts w:ascii="Times New Roman" w:hAnsi="Times New Roman" w:cs="Times New Roman"/>
          <w:bCs/>
        </w:rPr>
        <w:t>.</w:t>
      </w:r>
    </w:p>
    <w:tbl>
      <w:tblPr>
        <w:tblStyle w:val="7"/>
        <w:tblW w:w="9498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237"/>
        <w:gridCol w:w="1134"/>
        <w:gridCol w:w="856"/>
      </w:tblGrid>
      <w:tr w:rsidR="00AE7CDC" w:rsidRPr="000818BE" w14:paraId="766A238C" w14:textId="77777777" w:rsidTr="00CA38C7">
        <w:trPr>
          <w:jc w:val="center"/>
        </w:trPr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D8831E1" w14:textId="77777777" w:rsidR="00AE7CDC" w:rsidRPr="000818BE" w:rsidRDefault="00AE7CDC" w:rsidP="00AE7CDC">
            <w:pPr>
              <w:ind w:firstLineChars="0" w:firstLine="0"/>
              <w:rPr>
                <w:b/>
                <w:bCs/>
                <w:sz w:val="22"/>
                <w:szCs w:val="22"/>
              </w:rPr>
            </w:pPr>
            <w:bookmarkStart w:id="2" w:name="_Hlk173852099"/>
            <w:r w:rsidRPr="000818BE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623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CEE75E1" w14:textId="493A6D21" w:rsidR="00AE7CDC" w:rsidRPr="000818BE" w:rsidRDefault="00AE7CDC" w:rsidP="00AE7CDC">
            <w:pPr>
              <w:ind w:firstLineChars="0" w:firstLine="0"/>
              <w:rPr>
                <w:b/>
                <w:bCs/>
                <w:sz w:val="22"/>
                <w:szCs w:val="22"/>
              </w:rPr>
            </w:pPr>
            <w:r w:rsidRPr="000818BE">
              <w:rPr>
                <w:b/>
                <w:bCs/>
                <w:sz w:val="22"/>
                <w:szCs w:val="22"/>
              </w:rPr>
              <w:t>GO ter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32D1D37" w14:textId="77777777" w:rsidR="00AE7CDC" w:rsidRPr="000818BE" w:rsidRDefault="00AE7CDC" w:rsidP="00CA38C7">
            <w:pPr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18BE">
              <w:rPr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4C6B713" w14:textId="77777777" w:rsidR="00AE7CDC" w:rsidRPr="000818BE" w:rsidRDefault="00AE7CDC" w:rsidP="00CA38C7">
            <w:pPr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18BE">
              <w:rPr>
                <w:b/>
                <w:bCs/>
                <w:sz w:val="22"/>
                <w:szCs w:val="22"/>
              </w:rPr>
              <w:t>Gene count</w:t>
            </w:r>
          </w:p>
        </w:tc>
      </w:tr>
      <w:tr w:rsidR="007B6018" w:rsidRPr="000818BE" w14:paraId="5CAEAAD9" w14:textId="77777777" w:rsidTr="00CA38C7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E2B548" w14:textId="77777777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BP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</w:tcPr>
          <w:p w14:paraId="74517C12" w14:textId="3B6C6806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steroid metabolic proces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511B479" w14:textId="520EDB7A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.80E-1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43458290" w14:textId="1F06B7AE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9</w:t>
            </w:r>
          </w:p>
        </w:tc>
      </w:tr>
      <w:tr w:rsidR="007B6018" w:rsidRPr="000818BE" w14:paraId="4E6DADD1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DD2D2F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471B428F" w14:textId="43830D34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xenobiotic metabolic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D543A8" w14:textId="5FC15850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6.40E-1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F9190D2" w14:textId="1765E78E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7</w:t>
            </w:r>
          </w:p>
        </w:tc>
      </w:tr>
      <w:tr w:rsidR="007B6018" w:rsidRPr="000818BE" w14:paraId="2DAA0EF6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B2097C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2922BCBB" w14:textId="763F8EF5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cholesterol homeo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AF0DE1" w14:textId="3B70FB0B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3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AB43034" w14:textId="785BA145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3</w:t>
            </w:r>
          </w:p>
        </w:tc>
      </w:tr>
      <w:tr w:rsidR="007B6018" w:rsidRPr="000818BE" w14:paraId="56625A7B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0CC590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3504091E" w14:textId="128961E6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response to nutri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DE9BA3" w14:textId="6E46D0D2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.5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505B0F4" w14:textId="2DC5F2C3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7</w:t>
            </w:r>
          </w:p>
        </w:tc>
      </w:tr>
      <w:tr w:rsidR="007B6018" w:rsidRPr="000818BE" w14:paraId="4B760CE0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35F25C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2E9F6673" w14:textId="5620C029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response to xenobiotic stimul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2A1801" w14:textId="1DFF0107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.5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DE7AA1E" w14:textId="5AD72961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4</w:t>
            </w:r>
          </w:p>
        </w:tc>
      </w:tr>
      <w:tr w:rsidR="007B6018" w:rsidRPr="000818BE" w14:paraId="4CE52849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D8CE43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3A6D8E7F" w14:textId="541C9739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retinol metabolic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073C8" w14:textId="0B5B6527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4.9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4668ABC" w14:textId="4C4446C2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6</w:t>
            </w:r>
          </w:p>
        </w:tc>
      </w:tr>
      <w:tr w:rsidR="007B6018" w:rsidRPr="000818BE" w14:paraId="12925739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475822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620CBB22" w14:textId="6CA43B6D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blood coagu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73FCB1" w14:textId="725B6627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8.7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5B1D704" w14:textId="376AD2AA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0</w:t>
            </w:r>
          </w:p>
        </w:tc>
      </w:tr>
      <w:tr w:rsidR="007B6018" w:rsidRPr="000818BE" w14:paraId="13E8AC35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28E3FA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22BE9F20" w14:textId="603506C1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cholesterol metabolic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EB5609" w14:textId="18209E33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30E-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0504EB8" w14:textId="3661C738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9</w:t>
            </w:r>
          </w:p>
        </w:tc>
      </w:tr>
      <w:tr w:rsidR="007B6018" w:rsidRPr="000818BE" w14:paraId="24EC4D16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</w:tcBorders>
            <w:vAlign w:val="center"/>
            <w:hideMark/>
          </w:tcPr>
          <w:p w14:paraId="60232C0B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405D8414" w14:textId="572CD7FB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response to ethano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A0C430" w14:textId="60248E20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30E-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89345DE" w14:textId="756D5935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1</w:t>
            </w:r>
          </w:p>
        </w:tc>
      </w:tr>
      <w:tr w:rsidR="007B6018" w:rsidRPr="000818BE" w14:paraId="38A2F3C6" w14:textId="77777777" w:rsidTr="00CA38C7">
        <w:trPr>
          <w:trHeight w:val="60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560D00" w14:textId="77777777" w:rsidR="007B6018" w:rsidRPr="000818BE" w:rsidRDefault="007B6018" w:rsidP="007B6018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14:paraId="383D81D5" w14:textId="73669A89" w:rsidR="007B6018" w:rsidRPr="000818BE" w:rsidRDefault="007B6018" w:rsidP="007B6018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response to toxic substa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AAA9123" w14:textId="7F04428E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30E-0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6C8EAD80" w14:textId="617A4EF9" w:rsidR="007B6018" w:rsidRPr="000818BE" w:rsidRDefault="007B6018" w:rsidP="007B601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8</w:t>
            </w:r>
          </w:p>
        </w:tc>
      </w:tr>
      <w:tr w:rsidR="00B536CD" w:rsidRPr="000818BE" w14:paraId="42A998E7" w14:textId="77777777" w:rsidTr="00CA38C7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6EB889" w14:textId="77777777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CC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</w:tcPr>
          <w:p w14:paraId="58AA5628" w14:textId="0B61F3CA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extracellular exosom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9B81613" w14:textId="095530D6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70E-22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46338CB3" w14:textId="243F4A5A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78</w:t>
            </w:r>
          </w:p>
        </w:tc>
      </w:tr>
      <w:tr w:rsidR="00B536CD" w:rsidRPr="000818BE" w14:paraId="6D7BEA44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</w:tcBorders>
            <w:vAlign w:val="center"/>
            <w:hideMark/>
          </w:tcPr>
          <w:p w14:paraId="7F5BA2A4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</w:tcBorders>
          </w:tcPr>
          <w:p w14:paraId="797B6DC7" w14:textId="68A6640E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extracellular region</w:t>
            </w:r>
          </w:p>
        </w:tc>
        <w:tc>
          <w:tcPr>
            <w:tcW w:w="1134" w:type="dxa"/>
            <w:tcBorders>
              <w:top w:val="nil"/>
            </w:tcBorders>
          </w:tcPr>
          <w:p w14:paraId="0F2F6368" w14:textId="2B14298A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.40E-17</w:t>
            </w:r>
          </w:p>
        </w:tc>
        <w:tc>
          <w:tcPr>
            <w:tcW w:w="856" w:type="dxa"/>
            <w:tcBorders>
              <w:top w:val="nil"/>
            </w:tcBorders>
          </w:tcPr>
          <w:p w14:paraId="280546DA" w14:textId="3F8A6F55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57</w:t>
            </w:r>
          </w:p>
        </w:tc>
      </w:tr>
      <w:tr w:rsidR="00B536CD" w:rsidRPr="000818BE" w14:paraId="25444C7D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45D72113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691C9ECE" w14:textId="4B2D0847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extracellular space</w:t>
            </w:r>
          </w:p>
        </w:tc>
        <w:tc>
          <w:tcPr>
            <w:tcW w:w="1134" w:type="dxa"/>
          </w:tcPr>
          <w:p w14:paraId="0A053AED" w14:textId="3CDDEA0E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7.00E-17</w:t>
            </w:r>
          </w:p>
        </w:tc>
        <w:tc>
          <w:tcPr>
            <w:tcW w:w="856" w:type="dxa"/>
          </w:tcPr>
          <w:p w14:paraId="05B253C4" w14:textId="2868F8E6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52</w:t>
            </w:r>
          </w:p>
        </w:tc>
      </w:tr>
      <w:tr w:rsidR="00B536CD" w:rsidRPr="000818BE" w14:paraId="5668BC9B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4837196C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04D71F0D" w14:textId="2FCBE381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collagen-containing extracellular matrix</w:t>
            </w:r>
          </w:p>
        </w:tc>
        <w:tc>
          <w:tcPr>
            <w:tcW w:w="1134" w:type="dxa"/>
          </w:tcPr>
          <w:p w14:paraId="4BCEEEE4" w14:textId="5E2152EA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7.00E-15</w:t>
            </w:r>
          </w:p>
        </w:tc>
        <w:tc>
          <w:tcPr>
            <w:tcW w:w="856" w:type="dxa"/>
          </w:tcPr>
          <w:p w14:paraId="5CAF915E" w14:textId="3F76C029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55</w:t>
            </w:r>
          </w:p>
        </w:tc>
      </w:tr>
      <w:tr w:rsidR="00B536CD" w:rsidRPr="000818BE" w14:paraId="790761D1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0B187103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43B42661" w14:textId="23EEE361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cytosol</w:t>
            </w:r>
          </w:p>
        </w:tc>
        <w:tc>
          <w:tcPr>
            <w:tcW w:w="1134" w:type="dxa"/>
          </w:tcPr>
          <w:p w14:paraId="71312A1B" w14:textId="49B6C6FA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6.00E-11</w:t>
            </w:r>
          </w:p>
        </w:tc>
        <w:tc>
          <w:tcPr>
            <w:tcW w:w="856" w:type="dxa"/>
          </w:tcPr>
          <w:p w14:paraId="062949F8" w14:textId="03FC35BF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90</w:t>
            </w:r>
          </w:p>
        </w:tc>
      </w:tr>
      <w:tr w:rsidR="00B536CD" w:rsidRPr="000818BE" w14:paraId="12D2D12F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2B408E01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66949899" w14:textId="73D0DA79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plasma membrane</w:t>
            </w:r>
          </w:p>
        </w:tc>
        <w:tc>
          <w:tcPr>
            <w:tcW w:w="1134" w:type="dxa"/>
          </w:tcPr>
          <w:p w14:paraId="6DAF166C" w14:textId="7DA69A74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70E-08</w:t>
            </w:r>
          </w:p>
        </w:tc>
        <w:tc>
          <w:tcPr>
            <w:tcW w:w="856" w:type="dxa"/>
          </w:tcPr>
          <w:p w14:paraId="70FC1C33" w14:textId="7B804B93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77</w:t>
            </w:r>
          </w:p>
        </w:tc>
      </w:tr>
      <w:tr w:rsidR="00B536CD" w:rsidRPr="000818BE" w14:paraId="2EF0EEEF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3CAFA6E8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39A2D9EA" w14:textId="57B51929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blood microparticle</w:t>
            </w:r>
          </w:p>
        </w:tc>
        <w:tc>
          <w:tcPr>
            <w:tcW w:w="1134" w:type="dxa"/>
          </w:tcPr>
          <w:p w14:paraId="378EB25C" w14:textId="03E034ED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40E-07</w:t>
            </w:r>
          </w:p>
        </w:tc>
        <w:tc>
          <w:tcPr>
            <w:tcW w:w="856" w:type="dxa"/>
          </w:tcPr>
          <w:p w14:paraId="785D50C8" w14:textId="4B5B1893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1</w:t>
            </w:r>
          </w:p>
        </w:tc>
      </w:tr>
      <w:tr w:rsidR="00B536CD" w:rsidRPr="000818BE" w14:paraId="62F52DEB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6C0B1E6A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019AAF50" w14:textId="7D68626F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apical plasma membrane</w:t>
            </w:r>
          </w:p>
        </w:tc>
        <w:tc>
          <w:tcPr>
            <w:tcW w:w="1134" w:type="dxa"/>
          </w:tcPr>
          <w:p w14:paraId="26444BA2" w14:textId="00CAAD40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80E-07</w:t>
            </w:r>
          </w:p>
        </w:tc>
        <w:tc>
          <w:tcPr>
            <w:tcW w:w="856" w:type="dxa"/>
          </w:tcPr>
          <w:p w14:paraId="251648D7" w14:textId="7A652EA9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42</w:t>
            </w:r>
          </w:p>
        </w:tc>
      </w:tr>
      <w:tr w:rsidR="00B536CD" w:rsidRPr="000818BE" w14:paraId="3FA93775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72EF6F57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668F5264" w14:textId="0203246A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receptor complex</w:t>
            </w:r>
          </w:p>
        </w:tc>
        <w:tc>
          <w:tcPr>
            <w:tcW w:w="1134" w:type="dxa"/>
          </w:tcPr>
          <w:p w14:paraId="2358B4D9" w14:textId="16BC155D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4.80E-07</w:t>
            </w:r>
          </w:p>
        </w:tc>
        <w:tc>
          <w:tcPr>
            <w:tcW w:w="856" w:type="dxa"/>
          </w:tcPr>
          <w:p w14:paraId="1D1EBF9A" w14:textId="488C5B7D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9</w:t>
            </w:r>
          </w:p>
        </w:tc>
      </w:tr>
      <w:tr w:rsidR="00B536CD" w:rsidRPr="000818BE" w14:paraId="7F0EC473" w14:textId="77777777" w:rsidTr="00CA38C7">
        <w:trPr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C16C67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6C6890A5" w14:textId="75731212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basolateral plasma membra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81F2FF" w14:textId="4B9EA7EC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4.80E-07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E53C739" w14:textId="209CD696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2</w:t>
            </w:r>
          </w:p>
        </w:tc>
      </w:tr>
      <w:tr w:rsidR="00B536CD" w:rsidRPr="000818BE" w14:paraId="6CA2E4AE" w14:textId="77777777" w:rsidTr="00CA38C7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937273" w14:textId="77777777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MF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</w:tcPr>
          <w:p w14:paraId="579A9D96" w14:textId="22B36909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heme bind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9C6E6A" w14:textId="38474519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.20E-1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4944BA10" w14:textId="2132A25B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1</w:t>
            </w:r>
          </w:p>
        </w:tc>
      </w:tr>
      <w:tr w:rsidR="00B536CD" w:rsidRPr="000818BE" w14:paraId="3E0CD296" w14:textId="77777777" w:rsidTr="00CA38C7">
        <w:trPr>
          <w:jc w:val="center"/>
        </w:trPr>
        <w:tc>
          <w:tcPr>
            <w:tcW w:w="1271" w:type="dxa"/>
            <w:vMerge/>
            <w:tcBorders>
              <w:top w:val="nil"/>
            </w:tcBorders>
            <w:vAlign w:val="center"/>
            <w:hideMark/>
          </w:tcPr>
          <w:p w14:paraId="402BE47E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</w:tcBorders>
          </w:tcPr>
          <w:p w14:paraId="6EE98439" w14:textId="57D14C1E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identical protein binding</w:t>
            </w:r>
          </w:p>
        </w:tc>
        <w:tc>
          <w:tcPr>
            <w:tcW w:w="1134" w:type="dxa"/>
            <w:tcBorders>
              <w:top w:val="nil"/>
            </w:tcBorders>
          </w:tcPr>
          <w:p w14:paraId="0F825F5E" w14:textId="2E8B4178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.60E-10</w:t>
            </w:r>
          </w:p>
        </w:tc>
        <w:tc>
          <w:tcPr>
            <w:tcW w:w="856" w:type="dxa"/>
            <w:tcBorders>
              <w:top w:val="nil"/>
            </w:tcBorders>
          </w:tcPr>
          <w:p w14:paraId="179158EA" w14:textId="2F5B6C37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28</w:t>
            </w:r>
          </w:p>
        </w:tc>
      </w:tr>
      <w:tr w:rsidR="00B536CD" w:rsidRPr="000818BE" w14:paraId="2FB09D5A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0CF7AC92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14A41BFB" w14:textId="1362108A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iron ion binding</w:t>
            </w:r>
          </w:p>
        </w:tc>
        <w:tc>
          <w:tcPr>
            <w:tcW w:w="1134" w:type="dxa"/>
          </w:tcPr>
          <w:p w14:paraId="76D235D6" w14:textId="615348BA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4.90E-08</w:t>
            </w:r>
          </w:p>
        </w:tc>
        <w:tc>
          <w:tcPr>
            <w:tcW w:w="856" w:type="dxa"/>
          </w:tcPr>
          <w:p w14:paraId="796841C8" w14:textId="531A041A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26</w:t>
            </w:r>
          </w:p>
        </w:tc>
      </w:tr>
      <w:tr w:rsidR="00B536CD" w:rsidRPr="000818BE" w14:paraId="37FF3BB1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25915DBD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54C5DF8B" w14:textId="3421385A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enzyme binding</w:t>
            </w:r>
          </w:p>
        </w:tc>
        <w:tc>
          <w:tcPr>
            <w:tcW w:w="1134" w:type="dxa"/>
          </w:tcPr>
          <w:p w14:paraId="461DC710" w14:textId="281C2EF1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10E-07</w:t>
            </w:r>
          </w:p>
        </w:tc>
        <w:tc>
          <w:tcPr>
            <w:tcW w:w="856" w:type="dxa"/>
          </w:tcPr>
          <w:p w14:paraId="7F6A9C68" w14:textId="5C4190B1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43</w:t>
            </w:r>
          </w:p>
        </w:tc>
      </w:tr>
      <w:tr w:rsidR="00B536CD" w:rsidRPr="000818BE" w14:paraId="437BFE88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55A1BD28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38E288CA" w14:textId="797BB3B4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protein binding</w:t>
            </w:r>
          </w:p>
        </w:tc>
        <w:tc>
          <w:tcPr>
            <w:tcW w:w="1134" w:type="dxa"/>
          </w:tcPr>
          <w:p w14:paraId="65A67E61" w14:textId="5A58B888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10E-07</w:t>
            </w:r>
          </w:p>
        </w:tc>
        <w:tc>
          <w:tcPr>
            <w:tcW w:w="856" w:type="dxa"/>
          </w:tcPr>
          <w:p w14:paraId="3F4B36A4" w14:textId="18AC1845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563</w:t>
            </w:r>
          </w:p>
        </w:tc>
      </w:tr>
      <w:tr w:rsidR="00B536CD" w:rsidRPr="000818BE" w14:paraId="389A2728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06E06FCA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6B2D5DB0" w14:textId="19A9E685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aromatase activity</w:t>
            </w:r>
          </w:p>
        </w:tc>
        <w:tc>
          <w:tcPr>
            <w:tcW w:w="1134" w:type="dxa"/>
          </w:tcPr>
          <w:p w14:paraId="467029D0" w14:textId="1D2BC0E5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40E-07</w:t>
            </w:r>
          </w:p>
        </w:tc>
        <w:tc>
          <w:tcPr>
            <w:tcW w:w="856" w:type="dxa"/>
          </w:tcPr>
          <w:p w14:paraId="5800FA96" w14:textId="3293E304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3</w:t>
            </w:r>
          </w:p>
        </w:tc>
      </w:tr>
      <w:tr w:rsidR="00B536CD" w:rsidRPr="000818BE" w14:paraId="3762BDAB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0CDCFB22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149AF36A" w14:textId="25FD45F9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signaling receptor binding</w:t>
            </w:r>
          </w:p>
        </w:tc>
        <w:tc>
          <w:tcPr>
            <w:tcW w:w="1134" w:type="dxa"/>
          </w:tcPr>
          <w:p w14:paraId="1778D57E" w14:textId="6E78D16A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5.60E-06</w:t>
            </w:r>
          </w:p>
        </w:tc>
        <w:tc>
          <w:tcPr>
            <w:tcW w:w="856" w:type="dxa"/>
          </w:tcPr>
          <w:p w14:paraId="11A30E28" w14:textId="2C06BBDB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39</w:t>
            </w:r>
          </w:p>
        </w:tc>
      </w:tr>
      <w:tr w:rsidR="00B536CD" w:rsidRPr="000818BE" w14:paraId="1AEC85C5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6213183E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1195FB89" w14:textId="00722A24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monooxygenase activity</w:t>
            </w:r>
          </w:p>
        </w:tc>
        <w:tc>
          <w:tcPr>
            <w:tcW w:w="1134" w:type="dxa"/>
          </w:tcPr>
          <w:p w14:paraId="41DF77A8" w14:textId="19618D37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5.60E-06</w:t>
            </w:r>
          </w:p>
        </w:tc>
        <w:tc>
          <w:tcPr>
            <w:tcW w:w="856" w:type="dxa"/>
          </w:tcPr>
          <w:p w14:paraId="34FE4D69" w14:textId="4E73237D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5</w:t>
            </w:r>
          </w:p>
        </w:tc>
      </w:tr>
      <w:tr w:rsidR="00B536CD" w:rsidRPr="000818BE" w14:paraId="42101297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7ED49B1F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3D4FFC2F" w14:textId="36C761E6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oxidoreductase activity</w:t>
            </w:r>
          </w:p>
        </w:tc>
        <w:tc>
          <w:tcPr>
            <w:tcW w:w="1134" w:type="dxa"/>
          </w:tcPr>
          <w:p w14:paraId="408A5DBB" w14:textId="32254834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40E-05</w:t>
            </w:r>
          </w:p>
        </w:tc>
        <w:tc>
          <w:tcPr>
            <w:tcW w:w="856" w:type="dxa"/>
          </w:tcPr>
          <w:p w14:paraId="173AB3CA" w14:textId="5B4FCBE7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1</w:t>
            </w:r>
          </w:p>
        </w:tc>
      </w:tr>
      <w:tr w:rsidR="00B536CD" w:rsidRPr="000818BE" w14:paraId="2BBD242E" w14:textId="77777777" w:rsidTr="00CA38C7">
        <w:trPr>
          <w:jc w:val="center"/>
        </w:trPr>
        <w:tc>
          <w:tcPr>
            <w:tcW w:w="1271" w:type="dxa"/>
            <w:vMerge/>
            <w:vAlign w:val="center"/>
            <w:hideMark/>
          </w:tcPr>
          <w:p w14:paraId="7DA60C42" w14:textId="77777777" w:rsidR="00B536CD" w:rsidRPr="000818BE" w:rsidRDefault="00B536CD" w:rsidP="00B536CD">
            <w:pPr>
              <w:ind w:firstLine="440"/>
              <w:rPr>
                <w:sz w:val="22"/>
                <w:szCs w:val="22"/>
              </w:rPr>
            </w:pPr>
          </w:p>
        </w:tc>
        <w:tc>
          <w:tcPr>
            <w:tcW w:w="6237" w:type="dxa"/>
          </w:tcPr>
          <w:p w14:paraId="66314546" w14:textId="1A037E96" w:rsidR="00B536CD" w:rsidRPr="000818BE" w:rsidRDefault="00B536CD" w:rsidP="00B536CD">
            <w:pPr>
              <w:ind w:firstLineChars="0" w:firstLine="0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protein homodimerization activity</w:t>
            </w:r>
          </w:p>
        </w:tc>
        <w:tc>
          <w:tcPr>
            <w:tcW w:w="1134" w:type="dxa"/>
          </w:tcPr>
          <w:p w14:paraId="0B3B6DAB" w14:textId="1F4E5508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1.60E-05</w:t>
            </w:r>
          </w:p>
        </w:tc>
        <w:tc>
          <w:tcPr>
            <w:tcW w:w="856" w:type="dxa"/>
          </w:tcPr>
          <w:p w14:paraId="01EAE76E" w14:textId="1B20CDE7" w:rsidR="00B536CD" w:rsidRPr="000818BE" w:rsidRDefault="00B536CD" w:rsidP="00B536CD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0818BE">
              <w:rPr>
                <w:sz w:val="22"/>
                <w:szCs w:val="22"/>
              </w:rPr>
              <w:t>60</w:t>
            </w:r>
          </w:p>
        </w:tc>
      </w:tr>
      <w:bookmarkEnd w:id="2"/>
    </w:tbl>
    <w:p w14:paraId="4450CED8" w14:textId="77777777" w:rsidR="00661C92" w:rsidRDefault="00661C92">
      <w:pPr>
        <w:spacing w:before="36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61C92" w:rsidSect="008350F6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74DF38D" w14:textId="77B75996" w:rsidR="00877AE8" w:rsidRPr="000818BE" w:rsidRDefault="00877AE8" w:rsidP="004C1F9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818BE">
        <w:rPr>
          <w:rFonts w:ascii="Times New Roman" w:hAnsi="Times New Roman" w:cs="Times New Roman"/>
          <w:b/>
          <w:bCs/>
        </w:rPr>
        <w:lastRenderedPageBreak/>
        <w:t>Table S</w:t>
      </w:r>
      <w:r w:rsidR="000818BE">
        <w:rPr>
          <w:rFonts w:ascii="Times New Roman" w:hAnsi="Times New Roman" w:cs="Times New Roman"/>
          <w:b/>
          <w:bCs/>
        </w:rPr>
        <w:t>3</w:t>
      </w:r>
      <w:r w:rsidRPr="000818BE">
        <w:rPr>
          <w:rFonts w:ascii="Times New Roman" w:hAnsi="Times New Roman" w:cs="Times New Roman"/>
          <w:b/>
          <w:bCs/>
        </w:rPr>
        <w:t>.</w:t>
      </w:r>
      <w:r w:rsidRPr="000818BE">
        <w:rPr>
          <w:rFonts w:ascii="Times New Roman" w:hAnsi="Times New Roman" w:cs="Times New Roman"/>
        </w:rPr>
        <w:t xml:space="preserve"> </w:t>
      </w:r>
      <w:r w:rsidR="000818BE">
        <w:rPr>
          <w:rFonts w:ascii="Times New Roman" w:hAnsi="Times New Roman" w:cs="Times New Roman"/>
        </w:rPr>
        <w:t>KEGG pathway enrichment analysis of 749</w:t>
      </w:r>
      <w:r w:rsidRPr="000818BE">
        <w:rPr>
          <w:rFonts w:ascii="Times New Roman" w:hAnsi="Times New Roman" w:cs="Times New Roman"/>
        </w:rPr>
        <w:t xml:space="preserve"> potential targets </w:t>
      </w:r>
      <w:r w:rsidR="000818BE" w:rsidRPr="000818BE">
        <w:rPr>
          <w:rFonts w:ascii="Times New Roman" w:hAnsi="Times New Roman" w:cs="Times New Roman"/>
          <w:bCs/>
        </w:rPr>
        <w:t>(</w:t>
      </w:r>
      <w:hyperlink r:id="rId14" w:history="1">
        <w:r w:rsidR="000818BE" w:rsidRPr="000818BE">
          <w:rPr>
            <w:rStyle w:val="Kpr"/>
            <w:rFonts w:ascii="Times New Roman" w:hAnsi="Times New Roman" w:cs="Times New Roman"/>
            <w:bCs/>
          </w:rPr>
          <w:t>DAVID</w:t>
        </w:r>
      </w:hyperlink>
      <w:r w:rsidR="000818BE" w:rsidRPr="000818BE">
        <w:rPr>
          <w:rFonts w:ascii="Times New Roman" w:hAnsi="Times New Roman" w:cs="Times New Roman"/>
          <w:bCs/>
        </w:rPr>
        <w:t>).</w:t>
      </w:r>
    </w:p>
    <w:tbl>
      <w:tblPr>
        <w:tblStyle w:val="7"/>
        <w:tblW w:w="9220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134"/>
        <w:gridCol w:w="856"/>
      </w:tblGrid>
      <w:tr w:rsidR="00C3781C" w:rsidRPr="000818BE" w14:paraId="540E4BC0" w14:textId="77777777" w:rsidTr="00C3781C">
        <w:trPr>
          <w:jc w:val="center"/>
        </w:trPr>
        <w:tc>
          <w:tcPr>
            <w:tcW w:w="723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ACBADC0" w14:textId="1E18E4CB" w:rsidR="00C3781C" w:rsidRPr="000818BE" w:rsidRDefault="00C3781C" w:rsidP="00132E96">
            <w:pPr>
              <w:ind w:firstLineChars="0" w:firstLine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EGG</w:t>
            </w:r>
            <w:r w:rsidRPr="000818BE">
              <w:rPr>
                <w:b/>
                <w:bCs/>
                <w:sz w:val="22"/>
                <w:szCs w:val="22"/>
              </w:rPr>
              <w:t xml:space="preserve"> ter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2D59045" w14:textId="77777777" w:rsidR="00C3781C" w:rsidRPr="000818BE" w:rsidRDefault="00C3781C" w:rsidP="00132E96">
            <w:pPr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18BE">
              <w:rPr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60C61BB" w14:textId="77777777" w:rsidR="00C3781C" w:rsidRPr="000818BE" w:rsidRDefault="00C3781C" w:rsidP="00132E96">
            <w:pPr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18BE">
              <w:rPr>
                <w:b/>
                <w:bCs/>
                <w:sz w:val="22"/>
                <w:szCs w:val="22"/>
              </w:rPr>
              <w:t>Gene count</w:t>
            </w:r>
          </w:p>
        </w:tc>
      </w:tr>
      <w:tr w:rsidR="00083028" w:rsidRPr="000818BE" w14:paraId="3FD98D63" w14:textId="77777777" w:rsidTr="00C3781C">
        <w:trPr>
          <w:jc w:val="center"/>
        </w:trPr>
        <w:tc>
          <w:tcPr>
            <w:tcW w:w="7230" w:type="dxa"/>
            <w:tcBorders>
              <w:top w:val="single" w:sz="4" w:space="0" w:color="auto"/>
              <w:bottom w:val="nil"/>
            </w:tcBorders>
          </w:tcPr>
          <w:p w14:paraId="2C5C6B86" w14:textId="43EFBC78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Metabolic pathway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095BE61" w14:textId="7CEE800B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1.30E-2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3BB5931D" w14:textId="6C2B9CE8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178</w:t>
            </w:r>
          </w:p>
        </w:tc>
      </w:tr>
      <w:tr w:rsidR="00083028" w:rsidRPr="000818BE" w14:paraId="25C7AD77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0087AABF" w14:textId="212F19EC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Complement and coagulation cascad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AE1A08" w14:textId="498ADE8A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2.10E-12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5298B0A" w14:textId="11D7D3EC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29</w:t>
            </w:r>
          </w:p>
        </w:tc>
      </w:tr>
      <w:tr w:rsidR="00083028" w:rsidRPr="000818BE" w14:paraId="0E929E9F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27F46BA4" w14:textId="1ACDFCC8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Metabolism of xenobiotics by cytochrome P4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D229A6" w14:textId="5791CD08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1.2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794B28D" w14:textId="628F3555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22</w:t>
            </w:r>
          </w:p>
        </w:tc>
      </w:tr>
      <w:tr w:rsidR="00083028" w:rsidRPr="000818BE" w14:paraId="7AE1CA9A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761D63D6" w14:textId="71B06438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PPAR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8C0379" w14:textId="5F7CAF6F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2.6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66E272C" w14:textId="6AF57539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21</w:t>
            </w:r>
          </w:p>
        </w:tc>
      </w:tr>
      <w:tr w:rsidR="00083028" w:rsidRPr="000818BE" w14:paraId="566EC71F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3441F08E" w14:textId="370370C3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Glyoxylate and dicarboxylate metabolis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B64343" w14:textId="6F462D87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2.40E-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B3F4CB6" w14:textId="20CCA480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13</w:t>
            </w:r>
          </w:p>
        </w:tc>
      </w:tr>
      <w:tr w:rsidR="00083028" w:rsidRPr="000818BE" w14:paraId="297FA7AA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2750A2F3" w14:textId="05082D2B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Drug metabolism - cytochrome P4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87FDBF" w14:textId="21DEAD6F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3.20E-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B1E6E71" w14:textId="667740C1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19</w:t>
            </w:r>
          </w:p>
        </w:tc>
      </w:tr>
      <w:tr w:rsidR="00083028" w:rsidRPr="000818BE" w14:paraId="0FF2192A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11E787C9" w14:textId="59B6E4C7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Bile secre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50F731" w14:textId="624AA5C3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3.40E-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F281674" w14:textId="6B5A895A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21</w:t>
            </w:r>
          </w:p>
        </w:tc>
      </w:tr>
      <w:tr w:rsidR="00083028" w:rsidRPr="000818BE" w14:paraId="47D37D5B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2C9E35D7" w14:textId="625AC645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Fat digestion and absorp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843CB1" w14:textId="1BFAF6B6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1.20E-0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8192600" w14:textId="38D01921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14</w:t>
            </w:r>
          </w:p>
        </w:tc>
      </w:tr>
      <w:tr w:rsidR="00083028" w:rsidRPr="000818BE" w14:paraId="1C340B19" w14:textId="77777777" w:rsidTr="00C3781C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2C6187AE" w14:textId="60346225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Steroid hormone biosynthe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9ED7D5" w14:textId="3541C61C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3.40E-0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CCAD401" w14:textId="79339B78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16</w:t>
            </w:r>
          </w:p>
        </w:tc>
      </w:tr>
      <w:tr w:rsidR="00083028" w:rsidRPr="000818BE" w14:paraId="40B2148A" w14:textId="77777777" w:rsidTr="00C3781C">
        <w:trPr>
          <w:trHeight w:val="60"/>
          <w:jc w:val="center"/>
        </w:trPr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29E04BA5" w14:textId="7F1420C4" w:rsidR="00083028" w:rsidRPr="000818BE" w:rsidRDefault="00083028" w:rsidP="00083028">
            <w:pPr>
              <w:ind w:firstLineChars="0" w:firstLine="0"/>
              <w:rPr>
                <w:sz w:val="22"/>
                <w:szCs w:val="22"/>
              </w:rPr>
            </w:pPr>
            <w:r w:rsidRPr="007836E1">
              <w:t>Chemical carcinogenesis - DNA adduc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C2C346" w14:textId="119F995A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A818ED">
              <w:t>3.40E-05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76CA0F18" w14:textId="766BA83C" w:rsidR="00083028" w:rsidRPr="000818BE" w:rsidRDefault="00083028" w:rsidP="00083028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EC5AFB">
              <w:t>17</w:t>
            </w:r>
          </w:p>
        </w:tc>
      </w:tr>
    </w:tbl>
    <w:p w14:paraId="092D4913" w14:textId="70B4B82B" w:rsidR="002A3814" w:rsidRDefault="002A3814" w:rsidP="00114D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C2898A" w14:textId="77777777" w:rsidR="00C3781C" w:rsidRDefault="00C3781C" w:rsidP="00114D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58BC86" w14:textId="27F5435D" w:rsidR="00C3781C" w:rsidRPr="005855B4" w:rsidRDefault="00C3781C" w:rsidP="00C3781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855B4">
        <w:rPr>
          <w:rFonts w:ascii="Times New Roman" w:hAnsi="Times New Roman" w:cs="Times New Roman"/>
          <w:b/>
          <w:bCs/>
        </w:rPr>
        <w:t>Table S4.</w:t>
      </w:r>
      <w:r w:rsidRPr="005855B4">
        <w:rPr>
          <w:rFonts w:ascii="Times New Roman" w:hAnsi="Times New Roman" w:cs="Times New Roman"/>
        </w:rPr>
        <w:t xml:space="preserve"> REACTOME pathway enrichment analysis of 14 hub targets </w:t>
      </w:r>
      <w:r w:rsidRPr="005855B4">
        <w:rPr>
          <w:rFonts w:ascii="Times New Roman" w:hAnsi="Times New Roman" w:cs="Times New Roman"/>
          <w:bCs/>
        </w:rPr>
        <w:t>(</w:t>
      </w:r>
      <w:hyperlink r:id="rId15" w:history="1">
        <w:r w:rsidRPr="005855B4">
          <w:rPr>
            <w:rStyle w:val="Kpr"/>
            <w:rFonts w:ascii="Times New Roman" w:hAnsi="Times New Roman" w:cs="Times New Roman"/>
            <w:bCs/>
          </w:rPr>
          <w:t>DAVID</w:t>
        </w:r>
      </w:hyperlink>
      <w:r w:rsidRPr="005855B4">
        <w:rPr>
          <w:rFonts w:ascii="Times New Roman" w:hAnsi="Times New Roman" w:cs="Times New Roman"/>
          <w:bCs/>
        </w:rPr>
        <w:t>).</w:t>
      </w:r>
    </w:p>
    <w:tbl>
      <w:tblPr>
        <w:tblStyle w:val="7"/>
        <w:tblW w:w="9220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134"/>
        <w:gridCol w:w="856"/>
      </w:tblGrid>
      <w:tr w:rsidR="00C3781C" w:rsidRPr="000818BE" w14:paraId="03CE1EEE" w14:textId="77777777" w:rsidTr="00132E96">
        <w:trPr>
          <w:jc w:val="center"/>
        </w:trPr>
        <w:tc>
          <w:tcPr>
            <w:tcW w:w="723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54548D4" w14:textId="48BFA433" w:rsidR="00C3781C" w:rsidRPr="000818BE" w:rsidRDefault="00C3781C" w:rsidP="00132E96">
            <w:pPr>
              <w:ind w:firstLineChars="0" w:firstLine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ACTOME</w:t>
            </w:r>
            <w:r w:rsidRPr="000818BE">
              <w:rPr>
                <w:b/>
                <w:bCs/>
                <w:sz w:val="22"/>
                <w:szCs w:val="22"/>
              </w:rPr>
              <w:t xml:space="preserve"> ter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E07D949" w14:textId="77777777" w:rsidR="00C3781C" w:rsidRPr="000818BE" w:rsidRDefault="00C3781C" w:rsidP="00132E96">
            <w:pPr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18BE">
              <w:rPr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E27B16A" w14:textId="77777777" w:rsidR="00C3781C" w:rsidRPr="000818BE" w:rsidRDefault="00C3781C" w:rsidP="00132E96">
            <w:pPr>
              <w:ind w:firstLineChars="0" w:firstLine="0"/>
              <w:jc w:val="center"/>
              <w:rPr>
                <w:b/>
                <w:bCs/>
                <w:sz w:val="22"/>
                <w:szCs w:val="22"/>
              </w:rPr>
            </w:pPr>
            <w:r w:rsidRPr="000818BE">
              <w:rPr>
                <w:b/>
                <w:bCs/>
                <w:sz w:val="22"/>
                <w:szCs w:val="22"/>
              </w:rPr>
              <w:t>Gene count</w:t>
            </w:r>
          </w:p>
        </w:tc>
      </w:tr>
      <w:tr w:rsidR="00C3781C" w:rsidRPr="000818BE" w14:paraId="492B59D5" w14:textId="77777777" w:rsidTr="00132E96">
        <w:trPr>
          <w:jc w:val="center"/>
        </w:trPr>
        <w:tc>
          <w:tcPr>
            <w:tcW w:w="7230" w:type="dxa"/>
            <w:tcBorders>
              <w:top w:val="single" w:sz="4" w:space="0" w:color="auto"/>
              <w:bottom w:val="nil"/>
            </w:tcBorders>
          </w:tcPr>
          <w:p w14:paraId="158547D6" w14:textId="1CF45AA0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Cell Cyc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219923" w14:textId="32961A43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3.60E-12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64FC96A0" w14:textId="2D87EFF6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16</w:t>
            </w:r>
          </w:p>
        </w:tc>
      </w:tr>
      <w:tr w:rsidR="00C3781C" w:rsidRPr="000818BE" w14:paraId="6504F02B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1F2214D3" w14:textId="351D5E54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Cell Cycle, Mitoti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85B153" w14:textId="43D95BF5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3.80E-12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8F0B2B8" w14:textId="4548D54B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15</w:t>
            </w:r>
          </w:p>
        </w:tc>
      </w:tr>
      <w:tr w:rsidR="00C3781C" w:rsidRPr="000818BE" w14:paraId="6C0BD0E7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097E8BB9" w14:textId="3DA0DBEA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Cell Cycle Checkpoin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C2F379" w14:textId="7996FC73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9.90E-0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0035CCD" w14:textId="1D9C2ACE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10</w:t>
            </w:r>
          </w:p>
        </w:tc>
      </w:tr>
      <w:tr w:rsidR="00C3781C" w:rsidRPr="000818BE" w14:paraId="6AB34C66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1C5A231C" w14:textId="201604FC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Resolution of Sister Chromatid Cohes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019FF2" w14:textId="63EF8C4B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1.6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E61D849" w14:textId="52041510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8</w:t>
            </w:r>
          </w:p>
        </w:tc>
      </w:tr>
      <w:tr w:rsidR="00C3781C" w:rsidRPr="000818BE" w14:paraId="6E141B32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7B86C3C3" w14:textId="69276CE4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Mitotic Anaph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110074" w14:textId="4E1B289A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2.7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34B62A5" w14:textId="464C3D83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9</w:t>
            </w:r>
          </w:p>
        </w:tc>
      </w:tr>
      <w:tr w:rsidR="00C3781C" w:rsidRPr="000818BE" w14:paraId="6AF5573F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14644367" w14:textId="38A1A255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Mitotic Metaphase and Anaph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7A922B" w14:textId="026906E8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2.7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A466DF7" w14:textId="47B49A37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9</w:t>
            </w:r>
          </w:p>
        </w:tc>
      </w:tr>
      <w:tr w:rsidR="00C3781C" w:rsidRPr="000818BE" w14:paraId="2E0F31A8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612106C4" w14:textId="66B9115A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M Ph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0D8936" w14:textId="6CB14645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9.70E-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155A7B2" w14:textId="1C4E487F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10</w:t>
            </w:r>
          </w:p>
        </w:tc>
      </w:tr>
      <w:tr w:rsidR="00C3781C" w:rsidRPr="000818BE" w14:paraId="6D884EC0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17F0B347" w14:textId="59BE51FA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TP53 Regulates Transcription of Genes Involved in G2 Cell Cycle Arres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A7BF2" w14:textId="570D834B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1.20E-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B119B86" w14:textId="6B9826D6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5</w:t>
            </w:r>
          </w:p>
        </w:tc>
      </w:tr>
      <w:tr w:rsidR="00C3781C" w:rsidRPr="000818BE" w14:paraId="2E83443E" w14:textId="77777777" w:rsidTr="00132E96">
        <w:trPr>
          <w:jc w:val="center"/>
        </w:trPr>
        <w:tc>
          <w:tcPr>
            <w:tcW w:w="7230" w:type="dxa"/>
            <w:tcBorders>
              <w:top w:val="nil"/>
              <w:bottom w:val="nil"/>
            </w:tcBorders>
          </w:tcPr>
          <w:p w14:paraId="21420B52" w14:textId="5C202736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Mitotic Prometaph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90E18" w14:textId="17EEE3C2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2.00E-0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F5EAF99" w14:textId="53D96CBE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8</w:t>
            </w:r>
          </w:p>
        </w:tc>
      </w:tr>
      <w:tr w:rsidR="00C3781C" w:rsidRPr="000818BE" w14:paraId="6C7C6F84" w14:textId="77777777" w:rsidTr="00132E96">
        <w:trPr>
          <w:trHeight w:val="60"/>
          <w:jc w:val="center"/>
        </w:trPr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14:paraId="7CDDD92F" w14:textId="3A3E7285" w:rsidR="00C3781C" w:rsidRPr="000818BE" w:rsidRDefault="00C3781C" w:rsidP="00C3781C">
            <w:pPr>
              <w:ind w:firstLineChars="0" w:firstLine="0"/>
              <w:rPr>
                <w:sz w:val="22"/>
                <w:szCs w:val="22"/>
              </w:rPr>
            </w:pPr>
            <w:r w:rsidRPr="002C2E1B">
              <w:t>Xenobiotic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E1D808" w14:textId="36385AF9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766B69">
              <w:t>4.00E-06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2429A3C5" w14:textId="0C0A8C3A" w:rsidR="00C3781C" w:rsidRPr="000818BE" w:rsidRDefault="00C3781C" w:rsidP="00C3781C">
            <w:pPr>
              <w:ind w:firstLineChars="0" w:firstLine="0"/>
              <w:jc w:val="center"/>
              <w:rPr>
                <w:sz w:val="22"/>
                <w:szCs w:val="22"/>
              </w:rPr>
            </w:pPr>
            <w:r w:rsidRPr="002C7B08">
              <w:t>5</w:t>
            </w:r>
          </w:p>
        </w:tc>
      </w:tr>
    </w:tbl>
    <w:p w14:paraId="52D0A129" w14:textId="77777777" w:rsidR="00C3781C" w:rsidRPr="0031222E" w:rsidRDefault="00C3781C" w:rsidP="00114D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3781C" w:rsidRPr="0031222E" w:rsidSect="008350F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DEA71" w14:textId="77777777" w:rsidR="006634E1" w:rsidRDefault="006634E1">
      <w:pPr>
        <w:spacing w:after="0" w:line="240" w:lineRule="auto"/>
      </w:pPr>
      <w:r>
        <w:separator/>
      </w:r>
    </w:p>
  </w:endnote>
  <w:endnote w:type="continuationSeparator" w:id="0">
    <w:p w14:paraId="2B29AB10" w14:textId="77777777" w:rsidR="006634E1" w:rsidRDefault="00663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liverRM">
    <w:altName w:val="Malgun Gothic"/>
    <w:charset w:val="81"/>
    <w:family w:val="auto"/>
    <w:pitch w:val="default"/>
    <w:sig w:usb0="00000001" w:usb1="09060000" w:usb2="00000010" w:usb3="00000000" w:csb0="0008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dvTimes">
    <w:altName w:val="Malgun Gothic Semilight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F20E7" w14:textId="1428E7B8" w:rsidR="00134C1A" w:rsidRDefault="00B63C44">
    <w:pPr>
      <w:pStyle w:val="AltBilgi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E57A7">
      <w:rPr>
        <w:noProof/>
      </w:rPr>
      <w:t>4</w:t>
    </w:r>
    <w:r>
      <w:rPr>
        <w:noProof/>
      </w:rPr>
      <w:fldChar w:fldCharType="end"/>
    </w:r>
  </w:p>
  <w:p w14:paraId="423E0DF1" w14:textId="77777777" w:rsidR="00134C1A" w:rsidRDefault="00134C1A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1AC15" w14:textId="77777777" w:rsidR="006634E1" w:rsidRDefault="006634E1">
      <w:pPr>
        <w:spacing w:after="0" w:line="240" w:lineRule="auto"/>
      </w:pPr>
      <w:r>
        <w:separator/>
      </w:r>
    </w:p>
  </w:footnote>
  <w:footnote w:type="continuationSeparator" w:id="0">
    <w:p w14:paraId="0BD14FC8" w14:textId="77777777" w:rsidR="006634E1" w:rsidRDefault="006634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7BD75" w14:textId="3D5589B7" w:rsidR="00134C1A" w:rsidRPr="00CC58C1" w:rsidRDefault="00134C1A" w:rsidP="00CC58C1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D6D2AF4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61E3CC1"/>
    <w:multiLevelType w:val="hybridMultilevel"/>
    <w:tmpl w:val="8DB24EE2"/>
    <w:lvl w:ilvl="0" w:tplc="B862FA70">
      <w:start w:val="1"/>
      <w:numFmt w:val="decimal"/>
      <w:lvlText w:val="%1."/>
      <w:lvlJc w:val="left"/>
      <w:pPr>
        <w:ind w:left="720" w:hanging="360"/>
      </w:pPr>
      <w:rPr>
        <w:rFonts w:eastAsia="GulliverRM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374622">
    <w:abstractNumId w:val="1"/>
  </w:num>
  <w:num w:numId="2" w16cid:durableId="472723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C1A"/>
    <w:rsid w:val="00017139"/>
    <w:rsid w:val="000818BE"/>
    <w:rsid w:val="00083028"/>
    <w:rsid w:val="000B12EA"/>
    <w:rsid w:val="000B6662"/>
    <w:rsid w:val="000B67E3"/>
    <w:rsid w:val="000C24B6"/>
    <w:rsid w:val="000E1E72"/>
    <w:rsid w:val="000E2A6A"/>
    <w:rsid w:val="000E74CB"/>
    <w:rsid w:val="0010173F"/>
    <w:rsid w:val="00102DE5"/>
    <w:rsid w:val="00114D48"/>
    <w:rsid w:val="00134C1A"/>
    <w:rsid w:val="001509F2"/>
    <w:rsid w:val="00161765"/>
    <w:rsid w:val="00185BE1"/>
    <w:rsid w:val="001A341E"/>
    <w:rsid w:val="001A4C20"/>
    <w:rsid w:val="001C018E"/>
    <w:rsid w:val="001C3321"/>
    <w:rsid w:val="001E11F8"/>
    <w:rsid w:val="001E2AB3"/>
    <w:rsid w:val="0020598B"/>
    <w:rsid w:val="002079AF"/>
    <w:rsid w:val="00222DFE"/>
    <w:rsid w:val="00225284"/>
    <w:rsid w:val="00255C47"/>
    <w:rsid w:val="0027105F"/>
    <w:rsid w:val="00276A5D"/>
    <w:rsid w:val="0028297F"/>
    <w:rsid w:val="00293C70"/>
    <w:rsid w:val="002A3814"/>
    <w:rsid w:val="002B6A1F"/>
    <w:rsid w:val="002E7E37"/>
    <w:rsid w:val="002F10C6"/>
    <w:rsid w:val="0031222E"/>
    <w:rsid w:val="00324891"/>
    <w:rsid w:val="00350900"/>
    <w:rsid w:val="00351E24"/>
    <w:rsid w:val="00361773"/>
    <w:rsid w:val="00385216"/>
    <w:rsid w:val="00391B31"/>
    <w:rsid w:val="003D301C"/>
    <w:rsid w:val="003E2EA1"/>
    <w:rsid w:val="003E41F9"/>
    <w:rsid w:val="003F1C9B"/>
    <w:rsid w:val="003F654E"/>
    <w:rsid w:val="00405BBC"/>
    <w:rsid w:val="0040747C"/>
    <w:rsid w:val="00411A51"/>
    <w:rsid w:val="00416355"/>
    <w:rsid w:val="004370D1"/>
    <w:rsid w:val="00437FD8"/>
    <w:rsid w:val="004433CE"/>
    <w:rsid w:val="0049318E"/>
    <w:rsid w:val="00495456"/>
    <w:rsid w:val="004C1F96"/>
    <w:rsid w:val="004E51AC"/>
    <w:rsid w:val="004E57A7"/>
    <w:rsid w:val="005054DE"/>
    <w:rsid w:val="00513694"/>
    <w:rsid w:val="00516732"/>
    <w:rsid w:val="00544AE2"/>
    <w:rsid w:val="0054596C"/>
    <w:rsid w:val="00555616"/>
    <w:rsid w:val="00557EF1"/>
    <w:rsid w:val="005855B4"/>
    <w:rsid w:val="005D1679"/>
    <w:rsid w:val="00661C92"/>
    <w:rsid w:val="006634E1"/>
    <w:rsid w:val="00664AD4"/>
    <w:rsid w:val="00674DD2"/>
    <w:rsid w:val="00693975"/>
    <w:rsid w:val="006B178A"/>
    <w:rsid w:val="006D20D8"/>
    <w:rsid w:val="006E445B"/>
    <w:rsid w:val="006F02CD"/>
    <w:rsid w:val="006F7DF4"/>
    <w:rsid w:val="007176C1"/>
    <w:rsid w:val="00733A0E"/>
    <w:rsid w:val="00746501"/>
    <w:rsid w:val="00763815"/>
    <w:rsid w:val="00780538"/>
    <w:rsid w:val="00783B88"/>
    <w:rsid w:val="007A453A"/>
    <w:rsid w:val="007B16B8"/>
    <w:rsid w:val="007B2D02"/>
    <w:rsid w:val="007B6018"/>
    <w:rsid w:val="007D4B58"/>
    <w:rsid w:val="007D53EB"/>
    <w:rsid w:val="007D6EE0"/>
    <w:rsid w:val="008350F6"/>
    <w:rsid w:val="00836F8E"/>
    <w:rsid w:val="008700C3"/>
    <w:rsid w:val="00877AE8"/>
    <w:rsid w:val="008915DA"/>
    <w:rsid w:val="00896C47"/>
    <w:rsid w:val="008C3CE8"/>
    <w:rsid w:val="008F106F"/>
    <w:rsid w:val="00902025"/>
    <w:rsid w:val="0091038D"/>
    <w:rsid w:val="00912AC4"/>
    <w:rsid w:val="0092157D"/>
    <w:rsid w:val="00962EF8"/>
    <w:rsid w:val="00974FB4"/>
    <w:rsid w:val="0097567C"/>
    <w:rsid w:val="00995CAD"/>
    <w:rsid w:val="009B7F15"/>
    <w:rsid w:val="009C7628"/>
    <w:rsid w:val="00A01EE2"/>
    <w:rsid w:val="00A14B87"/>
    <w:rsid w:val="00A23456"/>
    <w:rsid w:val="00A454DF"/>
    <w:rsid w:val="00A646BB"/>
    <w:rsid w:val="00A87343"/>
    <w:rsid w:val="00A91A68"/>
    <w:rsid w:val="00AB0E54"/>
    <w:rsid w:val="00AE2B15"/>
    <w:rsid w:val="00AE7CDC"/>
    <w:rsid w:val="00B243A1"/>
    <w:rsid w:val="00B443C4"/>
    <w:rsid w:val="00B536CD"/>
    <w:rsid w:val="00B5375F"/>
    <w:rsid w:val="00B63C44"/>
    <w:rsid w:val="00B81DBF"/>
    <w:rsid w:val="00BB1605"/>
    <w:rsid w:val="00BD16EC"/>
    <w:rsid w:val="00BE696D"/>
    <w:rsid w:val="00BE7E36"/>
    <w:rsid w:val="00BF7382"/>
    <w:rsid w:val="00C02AC3"/>
    <w:rsid w:val="00C3076C"/>
    <w:rsid w:val="00C3781C"/>
    <w:rsid w:val="00C379ED"/>
    <w:rsid w:val="00C80FDE"/>
    <w:rsid w:val="00C81357"/>
    <w:rsid w:val="00C97D18"/>
    <w:rsid w:val="00CA38C7"/>
    <w:rsid w:val="00CA4EA4"/>
    <w:rsid w:val="00CB03FF"/>
    <w:rsid w:val="00CB66FB"/>
    <w:rsid w:val="00CC58C1"/>
    <w:rsid w:val="00CC7799"/>
    <w:rsid w:val="00CE5557"/>
    <w:rsid w:val="00CF24C0"/>
    <w:rsid w:val="00D03EC4"/>
    <w:rsid w:val="00D50BB3"/>
    <w:rsid w:val="00D63B0E"/>
    <w:rsid w:val="00D82E56"/>
    <w:rsid w:val="00DA08F7"/>
    <w:rsid w:val="00DB5F56"/>
    <w:rsid w:val="00DB5F71"/>
    <w:rsid w:val="00DB6FAF"/>
    <w:rsid w:val="00DD5AC3"/>
    <w:rsid w:val="00DE0165"/>
    <w:rsid w:val="00E02451"/>
    <w:rsid w:val="00E5668B"/>
    <w:rsid w:val="00E7396A"/>
    <w:rsid w:val="00EB2078"/>
    <w:rsid w:val="00EC1B20"/>
    <w:rsid w:val="00EE7B92"/>
    <w:rsid w:val="00F015E3"/>
    <w:rsid w:val="00F45CA5"/>
    <w:rsid w:val="00F55713"/>
    <w:rsid w:val="00F734ED"/>
    <w:rsid w:val="00F8136C"/>
    <w:rsid w:val="00FC4CC9"/>
    <w:rsid w:val="00FE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68CBE"/>
  <w15:docId w15:val="{9E9199A2-B55A-4763-AB1A-7340A7A0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pPr>
      <w:widowControl w:val="0"/>
      <w:ind w:firstLineChars="200" w:firstLine="420"/>
      <w:jc w:val="both"/>
    </w:pPr>
    <w:rPr>
      <w:kern w:val="2"/>
      <w:sz w:val="21"/>
    </w:rPr>
  </w:style>
  <w:style w:type="table" w:styleId="TabloKlavuzu">
    <w:name w:val="Table Grid"/>
    <w:basedOn w:val="NormalTablo"/>
    <w:uiPriority w:val="39"/>
    <w:qFormat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Bilgi">
    <w:name w:val="header"/>
    <w:basedOn w:val="Normal"/>
    <w:link w:val="stBilgi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</w:style>
  <w:style w:type="paragraph" w:styleId="AltBilgi">
    <w:name w:val="footer"/>
    <w:basedOn w:val="Normal"/>
    <w:link w:val="AltBilgi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</w:style>
  <w:style w:type="character" w:customStyle="1" w:styleId="trans">
    <w:name w:val="trans"/>
    <w:rPr>
      <w:rFonts w:cs="Times New Roman"/>
    </w:rPr>
  </w:style>
  <w:style w:type="paragraph" w:styleId="ListeParagraf">
    <w:name w:val="List Paragraph"/>
    <w:basedOn w:val="Normal"/>
    <w:uiPriority w:val="34"/>
    <w:qFormat/>
    <w:pPr>
      <w:ind w:left="720"/>
      <w:contextualSpacing/>
    </w:pPr>
  </w:style>
  <w:style w:type="character" w:styleId="Kpr">
    <w:name w:val="Hyperlink"/>
    <w:basedOn w:val="VarsaylanParagrafYazTipi"/>
    <w:uiPriority w:val="99"/>
    <w:rPr>
      <w:color w:val="006699"/>
      <w:u w:val="none"/>
      <w:effect w:val="none"/>
      <w:shd w:val="clear" w:color="auto" w:fill="auto"/>
    </w:rPr>
  </w:style>
  <w:style w:type="character" w:styleId="Gl">
    <w:name w:val="Strong"/>
    <w:basedOn w:val="VarsaylanParagrafYazTipi"/>
    <w:uiPriority w:val="22"/>
    <w:qFormat/>
    <w:rPr>
      <w:b/>
      <w:bCs/>
    </w:rPr>
  </w:style>
  <w:style w:type="character" w:styleId="SatrNumaras">
    <w:name w:val="line number"/>
    <w:basedOn w:val="VarsaylanParagrafYazTipi"/>
    <w:uiPriority w:val="99"/>
  </w:style>
  <w:style w:type="character" w:styleId="zlenenKpr">
    <w:name w:val="FollowedHyperlink"/>
    <w:basedOn w:val="VarsaylanParagrafYazTipi"/>
    <w:uiPriority w:val="99"/>
    <w:rPr>
      <w:color w:val="800080"/>
      <w:u w:val="single"/>
    </w:rPr>
  </w:style>
  <w:style w:type="character" w:styleId="Vurgu">
    <w:name w:val="Emphasis"/>
    <w:basedOn w:val="VarsaylanParagrafYazTipi"/>
    <w:uiPriority w:val="20"/>
    <w:qFormat/>
    <w:rPr>
      <w:i/>
      <w:iCs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05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054DE"/>
    <w:rPr>
      <w:rFonts w:ascii="Segoe UI" w:hAnsi="Segoe UI" w:cs="Segoe UI"/>
      <w:sz w:val="18"/>
      <w:szCs w:val="18"/>
    </w:rPr>
  </w:style>
  <w:style w:type="table" w:customStyle="1" w:styleId="TabloKlavuzu1">
    <w:name w:val="Tablo Kılavuzu1"/>
    <w:basedOn w:val="NormalTablo"/>
    <w:next w:val="TabloKlavuzu"/>
    <w:uiPriority w:val="39"/>
    <w:rsid w:val="0091038D"/>
    <w:pPr>
      <w:spacing w:after="0" w:line="240" w:lineRule="auto"/>
    </w:pPr>
    <w:rPr>
      <w:rFonts w:ascii="Times New Roman" w:hAnsi="Times New Roman" w:cs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NormalTablo"/>
    <w:next w:val="TabloKlavuzu"/>
    <w:uiPriority w:val="99"/>
    <w:rsid w:val="00AE7CDC"/>
    <w:pPr>
      <w:spacing w:after="0" w:line="240" w:lineRule="auto"/>
      <w:ind w:firstLineChars="200" w:firstLine="200"/>
    </w:pPr>
    <w:rPr>
      <w:rFonts w:ascii="Times New Roman" w:eastAsia="Times New Roman" w:hAnsi="Times New Roman" w:cs="Times New Roman"/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mlenmeyenBahsetme">
    <w:name w:val="Unresolved Mention"/>
    <w:basedOn w:val="VarsaylanParagrafYazTipi"/>
    <w:uiPriority w:val="99"/>
    <w:semiHidden/>
    <w:unhideWhenUsed/>
    <w:rsid w:val="00BE7E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tools.jsp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vid.ncifcrf.gov/tools.jsp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avid.ncifcrf.gov/tools.jsp" TargetMode="External"/><Relationship Id="rId10" Type="http://schemas.openxmlformats.org/officeDocument/2006/relationships/hyperlink" Target="https://david.ncifcrf.gov/tools.js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vid.ncifcrf.gov/tools.jsp" TargetMode="External"/><Relationship Id="rId14" Type="http://schemas.openxmlformats.org/officeDocument/2006/relationships/hyperlink" Target="https://david.ncifcrf.gov/tools.j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F803F-E09C-4877-AA66-A4A6B3D09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5</Pages>
  <Words>1273</Words>
  <Characters>7261</Characters>
  <Application>Microsoft Office Word</Application>
  <DocSecurity>0</DocSecurity>
  <Lines>60</Lines>
  <Paragraphs>17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excalibur</cp:lastModifiedBy>
  <cp:revision>89</cp:revision>
  <cp:lastPrinted>2024-02-16T20:03:00Z</cp:lastPrinted>
  <dcterms:created xsi:type="dcterms:W3CDTF">2024-06-28T14:32:00Z</dcterms:created>
  <dcterms:modified xsi:type="dcterms:W3CDTF">2025-02-1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2d241c47be5216164bb347161d621e83aca34865f40f605edb2c50b8c2e05</vt:lpwstr>
  </property>
  <property fmtid="{D5CDD505-2E9C-101B-9397-08002B2CF9AE}" pid="3" name="ICV">
    <vt:lpwstr>b761f8447f0b49129fe2eafeecb20325</vt:lpwstr>
  </property>
</Properties>
</file>